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240F" w:rsidRDefault="00634433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le 1</w:t>
      </w:r>
      <w:bookmarkStart w:id="0" w:name="_GoBack"/>
      <w:bookmarkEnd w:id="0"/>
      <w:r w:rsidR="004C3C58" w:rsidRPr="004C3C58">
        <w:rPr>
          <w:b/>
          <w:sz w:val="24"/>
          <w:szCs w:val="24"/>
        </w:rPr>
        <w:t xml:space="preserve">. </w:t>
      </w:r>
      <w:r w:rsidR="004C3C58" w:rsidRPr="004C3C58">
        <w:rPr>
          <w:b/>
          <w:sz w:val="24"/>
          <w:szCs w:val="24"/>
        </w:rPr>
        <w:t>Consolidated criteria for reporting qualitative research (COREQ)</w:t>
      </w:r>
      <w:r w:rsidR="004C3C58" w:rsidRPr="004C3C58">
        <w:rPr>
          <w:b/>
          <w:sz w:val="24"/>
          <w:szCs w:val="24"/>
        </w:rPr>
        <w:t xml:space="preserve">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64078" w:rsidTr="005939AC">
        <w:tc>
          <w:tcPr>
            <w:tcW w:w="4675" w:type="dxa"/>
          </w:tcPr>
          <w:p w:rsidR="00364078" w:rsidRPr="004C3C58" w:rsidRDefault="00364078" w:rsidP="004C3C58">
            <w:pPr>
              <w:rPr>
                <w:b/>
              </w:rPr>
            </w:pPr>
            <w:r>
              <w:rPr>
                <w:b/>
              </w:rPr>
              <w:t>COREQ item</w:t>
            </w:r>
          </w:p>
        </w:tc>
        <w:tc>
          <w:tcPr>
            <w:tcW w:w="4675" w:type="dxa"/>
          </w:tcPr>
          <w:p w:rsidR="00364078" w:rsidRPr="004C3C58" w:rsidRDefault="00364078" w:rsidP="004C3C58">
            <w:pPr>
              <w:rPr>
                <w:b/>
              </w:rPr>
            </w:pPr>
            <w:r>
              <w:rPr>
                <w:b/>
              </w:rPr>
              <w:t>Page # reported/Not applicable (with reason</w:t>
            </w:r>
            <w:r w:rsidR="006E33C1">
              <w:rPr>
                <w:b/>
              </w:rPr>
              <w:t xml:space="preserve"> provided</w:t>
            </w:r>
            <w:r>
              <w:rPr>
                <w:b/>
              </w:rPr>
              <w:t>)</w:t>
            </w:r>
          </w:p>
        </w:tc>
      </w:tr>
      <w:tr w:rsidR="004C3C58" w:rsidTr="008971E0">
        <w:tc>
          <w:tcPr>
            <w:tcW w:w="9350" w:type="dxa"/>
            <w:gridSpan w:val="2"/>
          </w:tcPr>
          <w:p w:rsidR="004C3C58" w:rsidRPr="004C3C58" w:rsidRDefault="004C3C58" w:rsidP="004C3C58">
            <w:pPr>
              <w:rPr>
                <w:b/>
              </w:rPr>
            </w:pPr>
            <w:r w:rsidRPr="004C3C58">
              <w:rPr>
                <w:b/>
              </w:rPr>
              <w:t>Domain 1: Research team and reflexivity</w:t>
            </w:r>
          </w:p>
          <w:p w:rsidR="004C3C58" w:rsidRPr="004C3C58" w:rsidRDefault="004C3C58"/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 w:rsidP="004C3C58">
            <w:r w:rsidRPr="004C3C58">
              <w:t>Personal Characteristics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1. Interviewer/facilitator Which author/s conducted the interview or focus group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 xml:space="preserve">Methods, para 1, </w:t>
            </w:r>
            <w:r w:rsidR="00C63E7A">
              <w:t>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proofErr w:type="gramStart"/>
            <w:r w:rsidRPr="004C3C58">
              <w:t>2. Credentials What were the researcher’s credentials?</w:t>
            </w:r>
            <w:proofErr w:type="gramEnd"/>
            <w:r w:rsidRPr="004C3C58">
              <w:t xml:space="preserve"> E.g. PhD, MD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C63E7A">
            <w:r>
              <w:t>Included in submission application form.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3. Occupation What was their occupation at the time of the study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C63E7A">
            <w:r>
              <w:t>Included in submission application form.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4. Gender Was the researcher male or </w:t>
            </w:r>
            <w:proofErr w:type="gramStart"/>
            <w:r w:rsidRPr="004C3C58">
              <w:t>female?</w:t>
            </w:r>
            <w:proofErr w:type="gramEnd"/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C63E7A">
            <w:r>
              <w:t xml:space="preserve">Not applicable to study purpose. 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5. Experience and training What experience or training did the researcher have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 xml:space="preserve">Methods, para 1, </w:t>
            </w:r>
            <w:r w:rsidR="00C63E7A">
              <w:t>p. 9</w:t>
            </w:r>
          </w:p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 w:rsidP="004C3C58">
            <w:r w:rsidRPr="004C3C58">
              <w:t>Relationship with participants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6. Relationship established Was a relationship established prior to study </w:t>
            </w:r>
            <w:proofErr w:type="gramStart"/>
            <w:r w:rsidRPr="004C3C58">
              <w:t>commencement?</w:t>
            </w:r>
            <w:proofErr w:type="gramEnd"/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Not applicable. No prior relationship with participants.</w:t>
            </w:r>
          </w:p>
        </w:tc>
      </w:tr>
      <w:tr w:rsidR="004C3C58" w:rsidTr="00EF3357">
        <w:tc>
          <w:tcPr>
            <w:tcW w:w="9350" w:type="dxa"/>
            <w:gridSpan w:val="2"/>
          </w:tcPr>
          <w:p w:rsidR="004C3C58" w:rsidRPr="004C3C58" w:rsidRDefault="004C3C58" w:rsidP="004C3C58">
            <w:r w:rsidRPr="004C3C58">
              <w:t>Participant knowledge of the</w:t>
            </w:r>
          </w:p>
          <w:p w:rsidR="004C3C58" w:rsidRPr="004C3C58" w:rsidRDefault="004C3C58" w:rsidP="004C3C58">
            <w:r w:rsidRPr="004C3C58">
              <w:t>interviewer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7. </w:t>
            </w:r>
            <w:r w:rsidRPr="004C3C58">
              <w:t>What did the participants know about the researcher? e.g. personal goals, reasons for doing the</w:t>
            </w:r>
          </w:p>
          <w:p w:rsidR="004C3C58" w:rsidRPr="004C3C58" w:rsidRDefault="004C3C58" w:rsidP="004C3C58">
            <w:r w:rsidRPr="004C3C58">
              <w:t>research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1, p. 9</w:t>
            </w:r>
          </w:p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>
            <w:r w:rsidRPr="004C3C58">
              <w:t>Interviewer characteristics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8. </w:t>
            </w:r>
            <w:r w:rsidRPr="004C3C58">
              <w:t xml:space="preserve">What characteristics </w:t>
            </w:r>
            <w:proofErr w:type="gramStart"/>
            <w:r w:rsidRPr="004C3C58">
              <w:t>were reported</w:t>
            </w:r>
            <w:proofErr w:type="gramEnd"/>
            <w:r w:rsidRPr="004C3C58">
              <w:t xml:space="preserve"> about the interviewer/facilitator? e.g. Bias, assumptions,</w:t>
            </w:r>
          </w:p>
          <w:p w:rsidR="004C3C58" w:rsidRPr="004C3C58" w:rsidRDefault="004C3C58" w:rsidP="004C3C58">
            <w:r w:rsidRPr="004C3C58">
              <w:t>reasons and interests in the research topic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1, p. 9</w:t>
            </w:r>
          </w:p>
        </w:tc>
      </w:tr>
      <w:tr w:rsidR="004C3C58" w:rsidTr="0012236D">
        <w:tc>
          <w:tcPr>
            <w:tcW w:w="9350" w:type="dxa"/>
            <w:gridSpan w:val="2"/>
          </w:tcPr>
          <w:p w:rsidR="004C3C58" w:rsidRPr="004C3C58" w:rsidRDefault="004C3C58" w:rsidP="004C3C58">
            <w:pPr>
              <w:rPr>
                <w:b/>
              </w:rPr>
            </w:pPr>
            <w:r w:rsidRPr="004C3C58">
              <w:rPr>
                <w:b/>
              </w:rPr>
              <w:t>Domain 2: study design</w:t>
            </w:r>
          </w:p>
          <w:p w:rsidR="004C3C58" w:rsidRPr="004C3C58" w:rsidRDefault="004C3C58"/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 w:rsidP="004C3C58">
            <w:r w:rsidRPr="004C3C58">
              <w:t>Theoretical framework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What methodological orientation </w:t>
            </w:r>
            <w:proofErr w:type="gramStart"/>
            <w:r w:rsidRPr="004C3C58">
              <w:t>was stated</w:t>
            </w:r>
            <w:proofErr w:type="gramEnd"/>
            <w:r w:rsidRPr="004C3C58">
              <w:t xml:space="preserve"> to underpin the study? e.g. grounded theory,</w:t>
            </w:r>
          </w:p>
          <w:p w:rsidR="004C3C58" w:rsidRPr="004C3C58" w:rsidRDefault="004C3C58" w:rsidP="004C3C58">
            <w:r w:rsidRPr="004C3C58">
              <w:lastRenderedPageBreak/>
              <w:t>discourse analysis, ethnography, phenomenology, content analysis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lastRenderedPageBreak/>
              <w:t xml:space="preserve">Methods, para 1, </w:t>
            </w:r>
            <w:r w:rsidR="00C63E7A">
              <w:t>p. 7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10. Sampling How </w:t>
            </w:r>
            <w:proofErr w:type="gramStart"/>
            <w:r w:rsidRPr="004C3C58">
              <w:t>were participants</w:t>
            </w:r>
            <w:proofErr w:type="gramEnd"/>
            <w:r w:rsidRPr="004C3C58">
              <w:t xml:space="preserve"> selected? e.g. purposive, convenience, consecutive, snowball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3, p.8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11. Method of approach How </w:t>
            </w:r>
            <w:proofErr w:type="gramStart"/>
            <w:r w:rsidRPr="004C3C58">
              <w:t>were participants approached</w:t>
            </w:r>
            <w:proofErr w:type="gramEnd"/>
            <w:r w:rsidRPr="004C3C58">
              <w:t>? e.g. face-to-face, telephone, mail, email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3, p.8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proofErr w:type="gramStart"/>
            <w:r w:rsidRPr="004C3C58">
              <w:t>12. Sample size How many participants were in the study?</w:t>
            </w:r>
            <w:proofErr w:type="gramEnd"/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 xml:space="preserve">Results, para 3, </w:t>
            </w:r>
            <w:r w:rsidR="00C63E7A">
              <w:t>p. 9-10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13. Non-participation How many people refused to participate or dropped out? Reasons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C63E7A">
            <w:r>
              <w:t>Not applicable, no participants refused to participate.</w:t>
            </w:r>
          </w:p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 w:rsidP="004C3C58">
            <w:r w:rsidRPr="004C3C58">
              <w:t>Setting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proofErr w:type="gramStart"/>
            <w:r w:rsidRPr="004C3C58">
              <w:t>14. Setting of data collection Where was the data collected?</w:t>
            </w:r>
            <w:proofErr w:type="gramEnd"/>
            <w:r w:rsidRPr="004C3C58">
              <w:t xml:space="preserve"> e.g. home, clinic, workplace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 xml:space="preserve">Methods, para 1, </w:t>
            </w:r>
            <w:r w:rsidR="00C63E7A">
              <w:t>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15. Presence of non-participants Was anyone else present besides the participants and </w:t>
            </w:r>
            <w:proofErr w:type="gramStart"/>
            <w:r w:rsidRPr="004C3C58">
              <w:t>researchers?</w:t>
            </w:r>
            <w:proofErr w:type="gramEnd"/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C63E7A">
            <w:r>
              <w:t>Not applicable, no one else present.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16. Description of sample What are the important characteristics of the sample? e.g. demographic data, date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 xml:space="preserve">Results, para 3, </w:t>
            </w:r>
            <w:r w:rsidR="00C63E7A">
              <w:t>p. 9-10</w:t>
            </w:r>
          </w:p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 w:rsidP="004C3C58">
            <w:r w:rsidRPr="004C3C58">
              <w:t>Data collection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C63E7A">
            <w:proofErr w:type="gramStart"/>
            <w:r w:rsidRPr="004C3C58">
              <w:t>17. Interview guide Were questions, prompts, guides provided by th</w:t>
            </w:r>
            <w:r w:rsidR="00C63E7A">
              <w:t>e authors?</w:t>
            </w:r>
            <w:proofErr w:type="gramEnd"/>
            <w:r w:rsidR="00C63E7A">
              <w:t xml:space="preserve"> Was it pilot tested?</w:t>
            </w:r>
          </w:p>
        </w:tc>
        <w:tc>
          <w:tcPr>
            <w:tcW w:w="4675" w:type="dxa"/>
          </w:tcPr>
          <w:p w:rsidR="004C3C58" w:rsidRPr="004C3C58" w:rsidRDefault="00C63E7A">
            <w:r>
              <w:t xml:space="preserve">Supplementary file 1. </w:t>
            </w:r>
          </w:p>
        </w:tc>
      </w:tr>
      <w:tr w:rsidR="00C63E7A" w:rsidTr="004C3C58">
        <w:tc>
          <w:tcPr>
            <w:tcW w:w="4675" w:type="dxa"/>
          </w:tcPr>
          <w:p w:rsidR="00C63E7A" w:rsidRPr="00C63E7A" w:rsidRDefault="00C63E7A" w:rsidP="00C63E7A">
            <w:r w:rsidRPr="00C63E7A">
              <w:t xml:space="preserve">18. Repeat interviews Were repeat interviews carried </w:t>
            </w:r>
            <w:proofErr w:type="gramStart"/>
            <w:r w:rsidRPr="00C63E7A">
              <w:t>out?</w:t>
            </w:r>
            <w:proofErr w:type="gramEnd"/>
            <w:r w:rsidRPr="00C63E7A">
              <w:t xml:space="preserve"> If yes, how many?</w:t>
            </w:r>
          </w:p>
          <w:p w:rsidR="00C63E7A" w:rsidRPr="004C3C58" w:rsidRDefault="00C63E7A" w:rsidP="004C3C58"/>
        </w:tc>
        <w:tc>
          <w:tcPr>
            <w:tcW w:w="4675" w:type="dxa"/>
          </w:tcPr>
          <w:p w:rsidR="00C63E7A" w:rsidRPr="004C3C58" w:rsidRDefault="00376E0F">
            <w:r>
              <w:t xml:space="preserve">Results, table 2, </w:t>
            </w:r>
            <w:r w:rsidR="00C63E7A">
              <w:t>p. 10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>
            <w:r w:rsidRPr="004C3C58">
              <w:t xml:space="preserve">19. Audio/visual recording Did the research use audio or visual recording to collect the </w:t>
            </w:r>
            <w:proofErr w:type="gramStart"/>
            <w:r w:rsidRPr="004C3C58">
              <w:t>data?</w:t>
            </w:r>
            <w:proofErr w:type="gramEnd"/>
          </w:p>
        </w:tc>
        <w:tc>
          <w:tcPr>
            <w:tcW w:w="4675" w:type="dxa"/>
          </w:tcPr>
          <w:p w:rsidR="004C3C58" w:rsidRPr="004C3C58" w:rsidRDefault="00376E0F">
            <w:r>
              <w:t xml:space="preserve">Methods, para 1, </w:t>
            </w:r>
            <w:r w:rsidR="00C63E7A">
              <w:t>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20. Field notes Were field notes made during and/or after the interview or focus </w:t>
            </w:r>
            <w:proofErr w:type="gramStart"/>
            <w:r w:rsidRPr="004C3C58">
              <w:t>group?</w:t>
            </w:r>
            <w:proofErr w:type="gramEnd"/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C63E7A">
            <w:r>
              <w:t xml:space="preserve">Not applicable, field notes </w:t>
            </w:r>
            <w:proofErr w:type="gramStart"/>
            <w:r>
              <w:t>were not made</w:t>
            </w:r>
            <w:proofErr w:type="gramEnd"/>
            <w:r>
              <w:t>.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21. Duration What was the duration of the interviews or focus group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1, 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22. Data saturation Was data saturation discussed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C63E7A" w:rsidP="00C63E7A">
            <w:r>
              <w:lastRenderedPageBreak/>
              <w:t xml:space="preserve">Not applicable, data saturation was not the objective of qualitative approach as an </w:t>
            </w:r>
            <w:r>
              <w:lastRenderedPageBreak/>
              <w:t xml:space="preserve">exploratory descriptive design </w:t>
            </w:r>
            <w:proofErr w:type="gramStart"/>
            <w:r>
              <w:t>was used</w:t>
            </w:r>
            <w:proofErr w:type="gramEnd"/>
            <w:r>
              <w:t xml:space="preserve"> to identify key actions, processes and issues pertaining to the PPMC credentialing program (p. 9).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lastRenderedPageBreak/>
              <w:t xml:space="preserve">23. Transcripts returned Were transcripts returned to participants for comment and/or </w:t>
            </w:r>
            <w:proofErr w:type="gramStart"/>
            <w:r w:rsidRPr="004C3C58">
              <w:t>correction?</w:t>
            </w:r>
            <w:proofErr w:type="gramEnd"/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 w:rsidP="00376E0F">
            <w:r>
              <w:t>Methods, para 1, p. 9</w:t>
            </w:r>
          </w:p>
        </w:tc>
      </w:tr>
      <w:tr w:rsidR="004C3C58" w:rsidTr="00D53EA7">
        <w:tc>
          <w:tcPr>
            <w:tcW w:w="9350" w:type="dxa"/>
            <w:gridSpan w:val="2"/>
          </w:tcPr>
          <w:p w:rsidR="004C3C58" w:rsidRPr="004C3C58" w:rsidRDefault="004C3C58" w:rsidP="004C3C58">
            <w:pPr>
              <w:rPr>
                <w:b/>
              </w:rPr>
            </w:pPr>
            <w:r w:rsidRPr="004C3C58">
              <w:rPr>
                <w:b/>
              </w:rPr>
              <w:t>Domain 3: analysis and findings</w:t>
            </w:r>
          </w:p>
          <w:p w:rsidR="004C3C58" w:rsidRPr="004C3C58" w:rsidRDefault="004C3C58"/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 w:rsidP="004C3C58">
            <w:r w:rsidRPr="004C3C58">
              <w:t>Data analysis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proofErr w:type="gramStart"/>
            <w:r w:rsidRPr="004C3C58">
              <w:t>24. Number of data coders How many data coders coded the data?</w:t>
            </w:r>
            <w:proofErr w:type="gramEnd"/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 xml:space="preserve">Methods, para 2, </w:t>
            </w:r>
            <w:r w:rsidR="00C63E7A">
              <w:t>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25. Description of the coding tree Did authors provide a description of the coding tree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2, 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26. Derivation of themes Were themes identified in advance or derived from the data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2, 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27. Software What software, if applicable, </w:t>
            </w:r>
            <w:proofErr w:type="gramStart"/>
            <w:r w:rsidRPr="004C3C58">
              <w:t>was used</w:t>
            </w:r>
            <w:proofErr w:type="gramEnd"/>
            <w:r w:rsidRPr="004C3C58">
              <w:t xml:space="preserve"> to manage the data?</w:t>
            </w:r>
          </w:p>
          <w:p w:rsidR="004C3C58" w:rsidRPr="004C3C58" w:rsidRDefault="004C3C58"/>
        </w:tc>
        <w:tc>
          <w:tcPr>
            <w:tcW w:w="4675" w:type="dxa"/>
          </w:tcPr>
          <w:p w:rsidR="004C3C58" w:rsidRPr="004C3C58" w:rsidRDefault="00376E0F">
            <w:r>
              <w:t>Methods, para 2, p. 9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>28. Participant checking Did participants provide feedback on the findings?</w:t>
            </w:r>
          </w:p>
          <w:p w:rsidR="004C3C58" w:rsidRPr="004C3C58" w:rsidRDefault="004C3C58" w:rsidP="004C3C58"/>
        </w:tc>
        <w:tc>
          <w:tcPr>
            <w:tcW w:w="4675" w:type="dxa"/>
          </w:tcPr>
          <w:p w:rsidR="004C3C58" w:rsidRPr="004C3C58" w:rsidRDefault="00C63E7A">
            <w:r>
              <w:t xml:space="preserve">Not applicable, participants did not provide feedback on findings. </w:t>
            </w:r>
          </w:p>
        </w:tc>
      </w:tr>
      <w:tr w:rsidR="004C3C58" w:rsidTr="004C3C58">
        <w:tc>
          <w:tcPr>
            <w:tcW w:w="9350" w:type="dxa"/>
            <w:gridSpan w:val="2"/>
            <w:shd w:val="clear" w:color="auto" w:fill="E7E6E6" w:themeFill="background2"/>
          </w:tcPr>
          <w:p w:rsidR="004C3C58" w:rsidRPr="004C3C58" w:rsidRDefault="004C3C58" w:rsidP="004C3C58">
            <w:r w:rsidRPr="004C3C58">
              <w:t>Reporting</w:t>
            </w:r>
          </w:p>
          <w:p w:rsidR="004C3C58" w:rsidRPr="004C3C58" w:rsidRDefault="004C3C58"/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29. Quotations presented Were participant quotations presented to illustrate the themes / </w:t>
            </w:r>
            <w:proofErr w:type="gramStart"/>
            <w:r w:rsidRPr="004C3C58">
              <w:t>findings?</w:t>
            </w:r>
            <w:proofErr w:type="gramEnd"/>
            <w:r w:rsidRPr="004C3C58">
              <w:t xml:space="preserve"> Was each</w:t>
            </w:r>
          </w:p>
          <w:p w:rsidR="004C3C58" w:rsidRPr="004C3C58" w:rsidRDefault="004C3C58" w:rsidP="004C3C58">
            <w:proofErr w:type="gramStart"/>
            <w:r w:rsidRPr="004C3C58">
              <w:t>quotation</w:t>
            </w:r>
            <w:proofErr w:type="gramEnd"/>
            <w:r w:rsidRPr="004C3C58">
              <w:t xml:space="preserve"> identified? e.g. participant number</w:t>
            </w:r>
          </w:p>
          <w:p w:rsidR="004C3C58" w:rsidRPr="004C3C58" w:rsidRDefault="004C3C58" w:rsidP="004C3C58"/>
        </w:tc>
        <w:tc>
          <w:tcPr>
            <w:tcW w:w="4675" w:type="dxa"/>
          </w:tcPr>
          <w:p w:rsidR="004C3C58" w:rsidRPr="004C3C58" w:rsidRDefault="00376E0F">
            <w:r>
              <w:t xml:space="preserve">Results, </w:t>
            </w:r>
            <w:r w:rsidR="00C63E7A">
              <w:t>p. 11-16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30. Data and findings consistent Was there consistency between the data presented and the </w:t>
            </w:r>
            <w:proofErr w:type="gramStart"/>
            <w:r w:rsidRPr="004C3C58">
              <w:t>findings?</w:t>
            </w:r>
            <w:proofErr w:type="gramEnd"/>
          </w:p>
          <w:p w:rsidR="004C3C58" w:rsidRPr="004C3C58" w:rsidRDefault="004C3C58" w:rsidP="004C3C58"/>
        </w:tc>
        <w:tc>
          <w:tcPr>
            <w:tcW w:w="4675" w:type="dxa"/>
          </w:tcPr>
          <w:p w:rsidR="004C3C58" w:rsidRPr="004C3C58" w:rsidRDefault="00376E0F">
            <w:r>
              <w:t>Results, p. 11-16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31. Clarity of major themes Were major themes clearly presented in the </w:t>
            </w:r>
            <w:proofErr w:type="gramStart"/>
            <w:r w:rsidRPr="004C3C58">
              <w:t>findings?</w:t>
            </w:r>
            <w:proofErr w:type="gramEnd"/>
          </w:p>
        </w:tc>
        <w:tc>
          <w:tcPr>
            <w:tcW w:w="4675" w:type="dxa"/>
          </w:tcPr>
          <w:p w:rsidR="004C3C58" w:rsidRPr="004C3C58" w:rsidRDefault="00376E0F">
            <w:r>
              <w:t>Results, p. 11-16</w:t>
            </w:r>
          </w:p>
        </w:tc>
      </w:tr>
      <w:tr w:rsidR="004C3C58" w:rsidTr="004C3C58">
        <w:tc>
          <w:tcPr>
            <w:tcW w:w="4675" w:type="dxa"/>
          </w:tcPr>
          <w:p w:rsidR="004C3C58" w:rsidRPr="004C3C58" w:rsidRDefault="004C3C58" w:rsidP="004C3C58">
            <w:r w:rsidRPr="004C3C58">
              <w:t xml:space="preserve">32. Clarity of minor themes Is there a description of diverse cases or discussion of minor </w:t>
            </w:r>
            <w:proofErr w:type="gramStart"/>
            <w:r w:rsidRPr="004C3C58">
              <w:t>themes?</w:t>
            </w:r>
            <w:proofErr w:type="gramEnd"/>
          </w:p>
          <w:p w:rsidR="004C3C58" w:rsidRPr="004C3C58" w:rsidRDefault="004C3C58" w:rsidP="004C3C58"/>
        </w:tc>
        <w:tc>
          <w:tcPr>
            <w:tcW w:w="4675" w:type="dxa"/>
          </w:tcPr>
          <w:p w:rsidR="004C3C58" w:rsidRPr="004C3C58" w:rsidRDefault="00376E0F">
            <w:r>
              <w:t>Results, p. 11-16</w:t>
            </w:r>
            <w:r w:rsidR="00634433">
              <w:t>f</w:t>
            </w:r>
          </w:p>
        </w:tc>
      </w:tr>
    </w:tbl>
    <w:p w:rsidR="004C3C58" w:rsidRDefault="004C3C58" w:rsidP="004C3C58">
      <w:pPr>
        <w:rPr>
          <w:b/>
          <w:sz w:val="24"/>
          <w:szCs w:val="24"/>
        </w:rPr>
      </w:pPr>
    </w:p>
    <w:p w:rsidR="004C3C58" w:rsidRPr="004C3C58" w:rsidRDefault="004C3C58" w:rsidP="004C3C58">
      <w:pPr>
        <w:rPr>
          <w:szCs w:val="24"/>
        </w:rPr>
      </w:pPr>
      <w:r>
        <w:rPr>
          <w:szCs w:val="24"/>
        </w:rPr>
        <w:t xml:space="preserve">From: </w:t>
      </w:r>
      <w:r w:rsidRPr="004C3C58">
        <w:rPr>
          <w:szCs w:val="24"/>
        </w:rPr>
        <w:t xml:space="preserve">Tong </w:t>
      </w:r>
      <w:proofErr w:type="gramStart"/>
      <w:r w:rsidRPr="004C3C58">
        <w:rPr>
          <w:szCs w:val="24"/>
        </w:rPr>
        <w:t>A</w:t>
      </w:r>
      <w:proofErr w:type="gramEnd"/>
      <w:r w:rsidRPr="004C3C58">
        <w:rPr>
          <w:szCs w:val="24"/>
        </w:rPr>
        <w:t xml:space="preserve">, Sainsbury P, Craig J. Consolidated criteria for reporting qualitative research (COREQ): a 32-item checklist for interviews and focus groups. </w:t>
      </w:r>
      <w:proofErr w:type="spellStart"/>
      <w:r w:rsidRPr="004C3C58">
        <w:rPr>
          <w:szCs w:val="24"/>
        </w:rPr>
        <w:t>Int</w:t>
      </w:r>
      <w:proofErr w:type="spellEnd"/>
      <w:r w:rsidRPr="004C3C58">
        <w:rPr>
          <w:szCs w:val="24"/>
        </w:rPr>
        <w:t xml:space="preserve"> J </w:t>
      </w:r>
      <w:proofErr w:type="spellStart"/>
      <w:r w:rsidRPr="004C3C58">
        <w:rPr>
          <w:szCs w:val="24"/>
        </w:rPr>
        <w:t>Qual</w:t>
      </w:r>
      <w:proofErr w:type="spellEnd"/>
      <w:r w:rsidRPr="004C3C58">
        <w:rPr>
          <w:szCs w:val="24"/>
        </w:rPr>
        <w:t xml:space="preserve"> Health Care. 2007</w:t>
      </w:r>
      <w:proofErr w:type="gramStart"/>
      <w:r w:rsidRPr="004C3C58">
        <w:rPr>
          <w:szCs w:val="24"/>
        </w:rPr>
        <w:t>;19</w:t>
      </w:r>
      <w:proofErr w:type="gramEnd"/>
      <w:r w:rsidRPr="004C3C58">
        <w:rPr>
          <w:szCs w:val="24"/>
        </w:rPr>
        <w:t>(6):349-357.</w:t>
      </w:r>
    </w:p>
    <w:sectPr w:rsidR="004C3C58" w:rsidRPr="004C3C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C58"/>
    <w:rsid w:val="00364078"/>
    <w:rsid w:val="00376E0F"/>
    <w:rsid w:val="00456243"/>
    <w:rsid w:val="004C3C58"/>
    <w:rsid w:val="005511FD"/>
    <w:rsid w:val="005C5E1F"/>
    <w:rsid w:val="00634433"/>
    <w:rsid w:val="006E33C1"/>
    <w:rsid w:val="00C6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DEFC"/>
  <w15:chartTrackingRefBased/>
  <w15:docId w15:val="{20DD837B-9876-4791-AA92-F29DE1D5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s</dc:creator>
  <cp:keywords/>
  <dc:description/>
  <cp:lastModifiedBy>Beks</cp:lastModifiedBy>
  <cp:revision>5</cp:revision>
  <dcterms:created xsi:type="dcterms:W3CDTF">2020-08-21T01:12:00Z</dcterms:created>
  <dcterms:modified xsi:type="dcterms:W3CDTF">2020-08-21T03:16:00Z</dcterms:modified>
</cp:coreProperties>
</file>